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0D9E0B" w14:textId="281FBCB2" w:rsidR="000E4E77" w:rsidRPr="00132635" w:rsidRDefault="000E4E77" w:rsidP="000E4E77">
      <w:pPr>
        <w:spacing w:after="0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>S</w:t>
      </w:r>
      <w:r w:rsidR="009C3116">
        <w:rPr>
          <w:rFonts w:ascii="Arial" w:hAnsi="Arial" w:cs="Arial"/>
          <w:b/>
          <w:bCs/>
          <w:sz w:val="24"/>
          <w:szCs w:val="24"/>
        </w:rPr>
        <w:t>7</w:t>
      </w:r>
      <w:r>
        <w:rPr>
          <w:rFonts w:ascii="Arial" w:hAnsi="Arial" w:cs="Arial"/>
          <w:b/>
          <w:bCs/>
          <w:sz w:val="24"/>
          <w:szCs w:val="24"/>
        </w:rPr>
        <w:t xml:space="preserve">.Table. </w:t>
      </w:r>
      <w:r w:rsidR="00A44EC9">
        <w:rPr>
          <w:rFonts w:ascii="Arial" w:hAnsi="Arial" w:cs="Arial"/>
          <w:b/>
          <w:bCs/>
          <w:sz w:val="24"/>
          <w:szCs w:val="24"/>
        </w:rPr>
        <w:t>Fully adjusted l</w:t>
      </w:r>
      <w:r>
        <w:rPr>
          <w:rFonts w:ascii="Arial" w:hAnsi="Arial" w:cs="Arial"/>
          <w:b/>
          <w:bCs/>
          <w:sz w:val="24"/>
          <w:szCs w:val="24"/>
        </w:rPr>
        <w:t>ogistic regression model, dependent variable the Child Behavior Checklist Syndrome Scale “A</w:t>
      </w:r>
      <w:r w:rsidR="009C3116">
        <w:rPr>
          <w:rFonts w:ascii="Arial" w:hAnsi="Arial" w:cs="Arial"/>
          <w:b/>
          <w:bCs/>
          <w:sz w:val="24"/>
          <w:szCs w:val="24"/>
        </w:rPr>
        <w:t xml:space="preserve">ggressive </w:t>
      </w:r>
      <w:r w:rsidR="00342F48">
        <w:rPr>
          <w:rFonts w:ascii="Arial" w:hAnsi="Arial" w:cs="Arial"/>
          <w:b/>
          <w:bCs/>
          <w:sz w:val="24"/>
          <w:szCs w:val="24"/>
        </w:rPr>
        <w:t>B</w:t>
      </w:r>
      <w:r w:rsidR="009C3116">
        <w:rPr>
          <w:rFonts w:ascii="Arial" w:hAnsi="Arial" w:cs="Arial"/>
          <w:b/>
          <w:bCs/>
          <w:sz w:val="24"/>
          <w:szCs w:val="24"/>
        </w:rPr>
        <w:t>ehavior</w:t>
      </w:r>
      <w:r>
        <w:rPr>
          <w:rFonts w:ascii="Arial" w:hAnsi="Arial" w:cs="Arial"/>
          <w:b/>
          <w:bCs/>
          <w:sz w:val="24"/>
          <w:szCs w:val="24"/>
        </w:rPr>
        <w:t>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2700"/>
        <w:gridCol w:w="1255"/>
      </w:tblGrid>
      <w:tr w:rsidR="000E4E77" w14:paraId="11CF98F8" w14:textId="77777777" w:rsidTr="00D135E6">
        <w:tc>
          <w:tcPr>
            <w:tcW w:w="5395" w:type="dxa"/>
          </w:tcPr>
          <w:p w14:paraId="7A74F1BF" w14:textId="77777777" w:rsidR="000E4E77" w:rsidRDefault="000E4E77" w:rsidP="00D135E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2700" w:type="dxa"/>
          </w:tcPr>
          <w:p w14:paraId="736B1FD9" w14:textId="77777777" w:rsidR="000E4E77" w:rsidRDefault="000E4E77" w:rsidP="00D135E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OR adjusted (95% CI)</w:t>
            </w:r>
          </w:p>
        </w:tc>
        <w:tc>
          <w:tcPr>
            <w:tcW w:w="1255" w:type="dxa"/>
          </w:tcPr>
          <w:p w14:paraId="6FB1C496" w14:textId="77777777" w:rsidR="000E4E77" w:rsidRDefault="000E4E77" w:rsidP="00D135E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0E4E77" w14:paraId="1A83E337" w14:textId="77777777" w:rsidTr="00D135E6">
        <w:tc>
          <w:tcPr>
            <w:tcW w:w="5395" w:type="dxa"/>
          </w:tcPr>
          <w:p w14:paraId="642C19EA" w14:textId="77777777" w:rsidR="000E4E77" w:rsidRPr="006B306A" w:rsidRDefault="000E4E77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etaminophen use in pregnancy</w:t>
            </w:r>
          </w:p>
        </w:tc>
        <w:tc>
          <w:tcPr>
            <w:tcW w:w="2700" w:type="dxa"/>
          </w:tcPr>
          <w:p w14:paraId="0AEB0C37" w14:textId="2E22949E" w:rsidR="000E4E77" w:rsidRPr="00C7471E" w:rsidRDefault="009C3116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6 (0.84-1.34)</w:t>
            </w:r>
          </w:p>
        </w:tc>
        <w:tc>
          <w:tcPr>
            <w:tcW w:w="1255" w:type="dxa"/>
          </w:tcPr>
          <w:p w14:paraId="7640442A" w14:textId="7E6D9E1F" w:rsidR="000E4E77" w:rsidRPr="00C7471E" w:rsidRDefault="009C3116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29</w:t>
            </w:r>
          </w:p>
        </w:tc>
      </w:tr>
      <w:tr w:rsidR="000E4E77" w14:paraId="5F5BCE54" w14:textId="77777777" w:rsidTr="00D135E6">
        <w:tc>
          <w:tcPr>
            <w:tcW w:w="5395" w:type="dxa"/>
          </w:tcPr>
          <w:p w14:paraId="50B07472" w14:textId="77777777" w:rsidR="000E4E77" w:rsidRPr="006B306A" w:rsidRDefault="000E4E77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cohol consumed during pregnancy</w:t>
            </w:r>
          </w:p>
        </w:tc>
        <w:tc>
          <w:tcPr>
            <w:tcW w:w="2700" w:type="dxa"/>
          </w:tcPr>
          <w:p w14:paraId="1C700D7C" w14:textId="71AFF7BC" w:rsidR="000E4E77" w:rsidRPr="00C7471E" w:rsidRDefault="009C3116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1 (</w:t>
            </w:r>
            <w:r w:rsidR="00DE40A9">
              <w:rPr>
                <w:rFonts w:ascii="Arial" w:hAnsi="Arial" w:cs="Arial"/>
                <w:sz w:val="24"/>
                <w:szCs w:val="24"/>
              </w:rPr>
              <w:t>1.03-1.92)</w:t>
            </w:r>
          </w:p>
        </w:tc>
        <w:tc>
          <w:tcPr>
            <w:tcW w:w="1255" w:type="dxa"/>
          </w:tcPr>
          <w:p w14:paraId="11C2203F" w14:textId="3FE17BDC" w:rsidR="000E4E77" w:rsidRPr="00C7471E" w:rsidRDefault="009C3116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34</w:t>
            </w:r>
          </w:p>
        </w:tc>
      </w:tr>
      <w:tr w:rsidR="000E4E77" w14:paraId="49F0EDB3" w14:textId="77777777" w:rsidTr="00D135E6">
        <w:tc>
          <w:tcPr>
            <w:tcW w:w="5395" w:type="dxa"/>
          </w:tcPr>
          <w:p w14:paraId="60074441" w14:textId="77777777" w:rsidR="000E4E77" w:rsidRPr="006B306A" w:rsidRDefault="000E4E77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agnosed anxiety or depression pre-pregnancy</w:t>
            </w:r>
          </w:p>
        </w:tc>
        <w:tc>
          <w:tcPr>
            <w:tcW w:w="2700" w:type="dxa"/>
          </w:tcPr>
          <w:p w14:paraId="11D2665B" w14:textId="2FA61244" w:rsidR="000E4E77" w:rsidRPr="00C7471E" w:rsidRDefault="00DE40A9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7 (1.08-1.73)</w:t>
            </w:r>
          </w:p>
        </w:tc>
        <w:tc>
          <w:tcPr>
            <w:tcW w:w="1255" w:type="dxa"/>
          </w:tcPr>
          <w:p w14:paraId="4FAD6462" w14:textId="5706CE73" w:rsidR="000E4E77" w:rsidRPr="00C7471E" w:rsidRDefault="009C3116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8</w:t>
            </w:r>
          </w:p>
        </w:tc>
      </w:tr>
      <w:tr w:rsidR="000E4E77" w14:paraId="04081E07" w14:textId="77777777" w:rsidTr="00D135E6">
        <w:tc>
          <w:tcPr>
            <w:tcW w:w="5395" w:type="dxa"/>
          </w:tcPr>
          <w:p w14:paraId="3ADBCDA9" w14:textId="493F79A2" w:rsidR="000E4E77" w:rsidRPr="00C7471E" w:rsidRDefault="00645F0A" w:rsidP="00D135E6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renatal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tress</w:t>
            </w:r>
            <w:r w:rsidR="000E4E7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</w:tcPr>
          <w:p w14:paraId="1D6D99DF" w14:textId="77777777" w:rsidR="000E4E77" w:rsidRPr="00C7471E" w:rsidRDefault="000E4E77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0B4D2D0" w14:textId="77777777" w:rsidR="000E4E77" w:rsidRPr="00C7471E" w:rsidRDefault="000E4E77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E4E77" w14:paraId="7B652A9E" w14:textId="77777777" w:rsidTr="00D135E6">
        <w:tc>
          <w:tcPr>
            <w:tcW w:w="5395" w:type="dxa"/>
          </w:tcPr>
          <w:p w14:paraId="4674A951" w14:textId="77777777" w:rsidR="000E4E77" w:rsidRPr="006B306A" w:rsidRDefault="000E4E77" w:rsidP="00D135E6">
            <w:pPr>
              <w:rPr>
                <w:rFonts w:ascii="Arial" w:hAnsi="Arial" w:cs="Arial"/>
                <w:sz w:val="24"/>
                <w:szCs w:val="24"/>
              </w:rPr>
            </w:pPr>
            <w:r w:rsidRPr="006B306A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Low (12-16)</w:t>
            </w:r>
          </w:p>
        </w:tc>
        <w:tc>
          <w:tcPr>
            <w:tcW w:w="2700" w:type="dxa"/>
          </w:tcPr>
          <w:p w14:paraId="049059CD" w14:textId="4D1EF82B" w:rsidR="000E4E77" w:rsidRPr="00C7471E" w:rsidRDefault="00DE40A9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255" w:type="dxa"/>
          </w:tcPr>
          <w:p w14:paraId="30D1CAFD" w14:textId="77777777" w:rsidR="000E4E77" w:rsidRPr="00C7471E" w:rsidRDefault="000E4E77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E4E77" w14:paraId="45385932" w14:textId="77777777" w:rsidTr="00D135E6">
        <w:tc>
          <w:tcPr>
            <w:tcW w:w="5395" w:type="dxa"/>
          </w:tcPr>
          <w:p w14:paraId="7320E003" w14:textId="77777777" w:rsidR="000E4E77" w:rsidRPr="006B306A" w:rsidRDefault="000E4E77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Medium (17-20)</w:t>
            </w:r>
          </w:p>
        </w:tc>
        <w:tc>
          <w:tcPr>
            <w:tcW w:w="2700" w:type="dxa"/>
          </w:tcPr>
          <w:p w14:paraId="4F3ED397" w14:textId="25C327A4" w:rsidR="000E4E77" w:rsidRPr="00C7471E" w:rsidRDefault="00DE40A9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1 (0.94-1.56)</w:t>
            </w:r>
          </w:p>
        </w:tc>
        <w:tc>
          <w:tcPr>
            <w:tcW w:w="1255" w:type="dxa"/>
          </w:tcPr>
          <w:p w14:paraId="3848357A" w14:textId="4A257802" w:rsidR="000E4E77" w:rsidRPr="00C7471E" w:rsidRDefault="009C3116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30</w:t>
            </w:r>
          </w:p>
        </w:tc>
      </w:tr>
      <w:tr w:rsidR="000E4E77" w14:paraId="3352DE18" w14:textId="77777777" w:rsidTr="00D135E6">
        <w:tc>
          <w:tcPr>
            <w:tcW w:w="5395" w:type="dxa"/>
          </w:tcPr>
          <w:p w14:paraId="1DC29EC5" w14:textId="77777777" w:rsidR="000E4E77" w:rsidRPr="006B306A" w:rsidRDefault="000E4E77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High (21+)</w:t>
            </w:r>
          </w:p>
        </w:tc>
        <w:tc>
          <w:tcPr>
            <w:tcW w:w="2700" w:type="dxa"/>
          </w:tcPr>
          <w:p w14:paraId="4E51A99B" w14:textId="5BD4D518" w:rsidR="000E4E77" w:rsidRPr="00C7471E" w:rsidRDefault="00DE40A9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1 (1.62-2.76)</w:t>
            </w:r>
          </w:p>
        </w:tc>
        <w:tc>
          <w:tcPr>
            <w:tcW w:w="1255" w:type="dxa"/>
          </w:tcPr>
          <w:p w14:paraId="2DE4886F" w14:textId="28A0B3B7" w:rsidR="000E4E77" w:rsidRPr="00C7471E" w:rsidRDefault="009C3116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 .001</w:t>
            </w:r>
          </w:p>
        </w:tc>
      </w:tr>
      <w:tr w:rsidR="000E4E77" w14:paraId="5229562C" w14:textId="77777777" w:rsidTr="00D135E6">
        <w:tc>
          <w:tcPr>
            <w:tcW w:w="5395" w:type="dxa"/>
          </w:tcPr>
          <w:p w14:paraId="0D1F1B69" w14:textId="77777777" w:rsidR="000E4E77" w:rsidRDefault="000E4E77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ternal age, y</w:t>
            </w:r>
          </w:p>
        </w:tc>
        <w:tc>
          <w:tcPr>
            <w:tcW w:w="2700" w:type="dxa"/>
          </w:tcPr>
          <w:p w14:paraId="7D6B32B4" w14:textId="77777777" w:rsidR="000E4E77" w:rsidRDefault="000E4E77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4852000" w14:textId="77777777" w:rsidR="000E4E77" w:rsidRDefault="000E4E77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E4E77" w14:paraId="5F85D495" w14:textId="77777777" w:rsidTr="00D135E6">
        <w:tc>
          <w:tcPr>
            <w:tcW w:w="5395" w:type="dxa"/>
          </w:tcPr>
          <w:p w14:paraId="16DBBC57" w14:textId="77777777" w:rsidR="000E4E77" w:rsidRDefault="000E4E77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18-24</w:t>
            </w:r>
          </w:p>
        </w:tc>
        <w:tc>
          <w:tcPr>
            <w:tcW w:w="2700" w:type="dxa"/>
          </w:tcPr>
          <w:p w14:paraId="06D50DBB" w14:textId="3233B553" w:rsidR="000E4E77" w:rsidRDefault="00DE40A9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255" w:type="dxa"/>
          </w:tcPr>
          <w:p w14:paraId="367C7449" w14:textId="77777777" w:rsidR="000E4E77" w:rsidRDefault="000E4E77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E4E77" w14:paraId="30F184E0" w14:textId="77777777" w:rsidTr="00D135E6">
        <w:tc>
          <w:tcPr>
            <w:tcW w:w="5395" w:type="dxa"/>
          </w:tcPr>
          <w:p w14:paraId="2C393D95" w14:textId="77777777" w:rsidR="000E4E77" w:rsidRDefault="000E4E77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25-29</w:t>
            </w:r>
          </w:p>
        </w:tc>
        <w:tc>
          <w:tcPr>
            <w:tcW w:w="2700" w:type="dxa"/>
          </w:tcPr>
          <w:p w14:paraId="2AFC54B9" w14:textId="26276C20" w:rsidR="000E4E77" w:rsidRDefault="00DE40A9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3 (0.62-1.12)</w:t>
            </w:r>
          </w:p>
        </w:tc>
        <w:tc>
          <w:tcPr>
            <w:tcW w:w="1255" w:type="dxa"/>
          </w:tcPr>
          <w:p w14:paraId="2D4AFDA6" w14:textId="3DB39E4B" w:rsidR="000E4E77" w:rsidRDefault="009C3116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30</w:t>
            </w:r>
          </w:p>
        </w:tc>
      </w:tr>
      <w:tr w:rsidR="000E4E77" w14:paraId="478A81D5" w14:textId="77777777" w:rsidTr="00D135E6">
        <w:tc>
          <w:tcPr>
            <w:tcW w:w="5395" w:type="dxa"/>
          </w:tcPr>
          <w:p w14:paraId="3C83485D" w14:textId="77777777" w:rsidR="000E4E77" w:rsidRDefault="000E4E77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30+</w:t>
            </w:r>
          </w:p>
        </w:tc>
        <w:tc>
          <w:tcPr>
            <w:tcW w:w="2700" w:type="dxa"/>
          </w:tcPr>
          <w:p w14:paraId="137BDA1A" w14:textId="4793F0AD" w:rsidR="000E4E77" w:rsidRDefault="00DE40A9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5 (0.69-1.31)</w:t>
            </w:r>
          </w:p>
        </w:tc>
        <w:tc>
          <w:tcPr>
            <w:tcW w:w="1255" w:type="dxa"/>
          </w:tcPr>
          <w:p w14:paraId="116AC169" w14:textId="7C135280" w:rsidR="000E4E77" w:rsidRDefault="009C3116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759</w:t>
            </w:r>
          </w:p>
        </w:tc>
      </w:tr>
      <w:tr w:rsidR="000E4E77" w14:paraId="57EBF05F" w14:textId="77777777" w:rsidTr="00D135E6">
        <w:tc>
          <w:tcPr>
            <w:tcW w:w="5395" w:type="dxa"/>
          </w:tcPr>
          <w:p w14:paraId="27A3940F" w14:textId="75904DFC" w:rsidR="000E4E77" w:rsidRDefault="009C3116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uscle pain during pregnancy</w:t>
            </w:r>
          </w:p>
        </w:tc>
        <w:tc>
          <w:tcPr>
            <w:tcW w:w="2700" w:type="dxa"/>
          </w:tcPr>
          <w:p w14:paraId="4973C875" w14:textId="57DF7B31" w:rsidR="000E4E77" w:rsidRDefault="00DE40A9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4 (0.92-1.67)</w:t>
            </w:r>
          </w:p>
        </w:tc>
        <w:tc>
          <w:tcPr>
            <w:tcW w:w="1255" w:type="dxa"/>
          </w:tcPr>
          <w:p w14:paraId="79DE1581" w14:textId="388A313B" w:rsidR="000E4E77" w:rsidRDefault="009C3116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60</w:t>
            </w:r>
          </w:p>
        </w:tc>
      </w:tr>
      <w:tr w:rsidR="000E4E77" w14:paraId="7B735167" w14:textId="77777777" w:rsidTr="00D135E6">
        <w:tc>
          <w:tcPr>
            <w:tcW w:w="5395" w:type="dxa"/>
          </w:tcPr>
          <w:p w14:paraId="24563939" w14:textId="77777777" w:rsidR="000E4E77" w:rsidRDefault="000E4E77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vate insurance at childbirth</w:t>
            </w:r>
          </w:p>
        </w:tc>
        <w:tc>
          <w:tcPr>
            <w:tcW w:w="2700" w:type="dxa"/>
          </w:tcPr>
          <w:p w14:paraId="1ADE1713" w14:textId="25A815FB" w:rsidR="000E4E77" w:rsidRDefault="00DE40A9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8 (0.58-1.06)</w:t>
            </w:r>
          </w:p>
        </w:tc>
        <w:tc>
          <w:tcPr>
            <w:tcW w:w="1255" w:type="dxa"/>
          </w:tcPr>
          <w:p w14:paraId="552805CC" w14:textId="774EEA2C" w:rsidR="000E4E77" w:rsidRDefault="009C3116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09</w:t>
            </w:r>
          </w:p>
        </w:tc>
      </w:tr>
    </w:tbl>
    <w:p w14:paraId="1206C4A5" w14:textId="77777777" w:rsidR="000E4E77" w:rsidRDefault="000E4E77" w:rsidP="000E4E77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Psychosocial</w:t>
      </w:r>
      <w:proofErr w:type="spellEnd"/>
      <w:r>
        <w:rPr>
          <w:rFonts w:ascii="Arial" w:hAnsi="Arial" w:cs="Arial"/>
          <w:sz w:val="24"/>
          <w:szCs w:val="24"/>
        </w:rPr>
        <w:t xml:space="preserve"> Hassles Scale (34)</w:t>
      </w:r>
    </w:p>
    <w:p w14:paraId="28B2BAE5" w14:textId="77777777" w:rsidR="000E4E77" w:rsidRPr="0029406B" w:rsidRDefault="000E4E77" w:rsidP="000E4E77">
      <w:pPr>
        <w:spacing w:after="0" w:line="240" w:lineRule="auto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</w:rPr>
        <w:t>OR, odds ratio; CI, confidence interval</w:t>
      </w:r>
    </w:p>
    <w:p w14:paraId="6BB8AB92" w14:textId="63DE407C" w:rsidR="000E4E77" w:rsidRDefault="000E4E77" w:rsidP="000E4E77">
      <w:pPr>
        <w:rPr>
          <w:rFonts w:ascii="Arial" w:hAnsi="Arial" w:cs="Arial"/>
          <w:b/>
          <w:bCs/>
          <w:sz w:val="24"/>
          <w:szCs w:val="24"/>
        </w:rPr>
      </w:pPr>
    </w:p>
    <w:sectPr w:rsidR="000E4E7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9725D6" w14:textId="77777777" w:rsidR="00F61A84" w:rsidRDefault="00F61A84" w:rsidP="00FB5E07">
      <w:pPr>
        <w:spacing w:after="0" w:line="240" w:lineRule="auto"/>
      </w:pPr>
      <w:r>
        <w:separator/>
      </w:r>
    </w:p>
  </w:endnote>
  <w:endnote w:type="continuationSeparator" w:id="0">
    <w:p w14:paraId="45C0CCE3" w14:textId="77777777" w:rsidR="00F61A84" w:rsidRDefault="00F61A84" w:rsidP="00FB5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0381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D4CE33" w14:textId="06A2B259" w:rsidR="00FB5E07" w:rsidRDefault="00FB5E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79B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BDE502" w14:textId="77777777" w:rsidR="00FB5E07" w:rsidRDefault="00FB5E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D3A519" w14:textId="77777777" w:rsidR="00F61A84" w:rsidRDefault="00F61A84" w:rsidP="00FB5E07">
      <w:pPr>
        <w:spacing w:after="0" w:line="240" w:lineRule="auto"/>
      </w:pPr>
      <w:r>
        <w:separator/>
      </w:r>
    </w:p>
  </w:footnote>
  <w:footnote w:type="continuationSeparator" w:id="0">
    <w:p w14:paraId="3906BA6A" w14:textId="77777777" w:rsidR="00F61A84" w:rsidRDefault="00F61A84" w:rsidP="00FB5E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EE3"/>
    <w:rsid w:val="000741D8"/>
    <w:rsid w:val="000B4F7E"/>
    <w:rsid w:val="000D5372"/>
    <w:rsid w:val="000E4E77"/>
    <w:rsid w:val="00132635"/>
    <w:rsid w:val="00222AFA"/>
    <w:rsid w:val="00342F48"/>
    <w:rsid w:val="003F6591"/>
    <w:rsid w:val="004153D4"/>
    <w:rsid w:val="004530A8"/>
    <w:rsid w:val="00465DE5"/>
    <w:rsid w:val="00490D28"/>
    <w:rsid w:val="004A1639"/>
    <w:rsid w:val="00554B81"/>
    <w:rsid w:val="00581271"/>
    <w:rsid w:val="006360C6"/>
    <w:rsid w:val="00645F0A"/>
    <w:rsid w:val="00680645"/>
    <w:rsid w:val="00687A2F"/>
    <w:rsid w:val="00693DF7"/>
    <w:rsid w:val="00695353"/>
    <w:rsid w:val="006B306A"/>
    <w:rsid w:val="006C79B7"/>
    <w:rsid w:val="00774239"/>
    <w:rsid w:val="007D3270"/>
    <w:rsid w:val="00943120"/>
    <w:rsid w:val="009504F1"/>
    <w:rsid w:val="009B18BC"/>
    <w:rsid w:val="009C3116"/>
    <w:rsid w:val="00A44EC9"/>
    <w:rsid w:val="00B80836"/>
    <w:rsid w:val="00C7471E"/>
    <w:rsid w:val="00C74761"/>
    <w:rsid w:val="00CD7464"/>
    <w:rsid w:val="00D17C54"/>
    <w:rsid w:val="00D21BAF"/>
    <w:rsid w:val="00D3530A"/>
    <w:rsid w:val="00D87721"/>
    <w:rsid w:val="00DA79B6"/>
    <w:rsid w:val="00DE40A9"/>
    <w:rsid w:val="00E64AC1"/>
    <w:rsid w:val="00E84D3E"/>
    <w:rsid w:val="00F01E60"/>
    <w:rsid w:val="00F61A84"/>
    <w:rsid w:val="00F817A3"/>
    <w:rsid w:val="00FB5E07"/>
    <w:rsid w:val="00FC1EE3"/>
    <w:rsid w:val="00FE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38FDA"/>
  <w15:chartTrackingRefBased/>
  <w15:docId w15:val="{F56AFDC4-7122-42B7-815B-319940094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5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E07"/>
  </w:style>
  <w:style w:type="paragraph" w:styleId="Footer">
    <w:name w:val="footer"/>
    <w:basedOn w:val="Normal"/>
    <w:link w:val="FooterChar"/>
    <w:uiPriority w:val="99"/>
    <w:unhideWhenUsed/>
    <w:rsid w:val="00FB5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E07"/>
  </w:style>
  <w:style w:type="character" w:styleId="CommentReference">
    <w:name w:val="annotation reference"/>
    <w:basedOn w:val="DefaultParagraphFont"/>
    <w:uiPriority w:val="99"/>
    <w:semiHidden/>
    <w:unhideWhenUsed/>
    <w:rsid w:val="005812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2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2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2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2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27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353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Kjerulff</dc:creator>
  <cp:keywords/>
  <dc:description/>
  <cp:lastModifiedBy>Kristin Sznajder</cp:lastModifiedBy>
  <cp:revision>4</cp:revision>
  <cp:lastPrinted>2022-07-06T20:06:00Z</cp:lastPrinted>
  <dcterms:created xsi:type="dcterms:W3CDTF">2022-08-01T17:17:00Z</dcterms:created>
  <dcterms:modified xsi:type="dcterms:W3CDTF">2022-08-01T17:18:00Z</dcterms:modified>
</cp:coreProperties>
</file>